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A6B7AE" w14:textId="77777777" w:rsidR="004A7A83" w:rsidRDefault="004A7A83" w:rsidP="004A7A83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s</w:t>
      </w:r>
    </w:p>
    <w:p w14:paraId="31E16A4D" w14:textId="77777777" w:rsidR="004A7A83" w:rsidRPr="000633BB" w:rsidRDefault="004A7A83" w:rsidP="004A7A83"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 xml:space="preserve">Supplementary </w:t>
      </w:r>
      <w:r w:rsidRPr="000633BB">
        <w:rPr>
          <w:b/>
          <w:bCs/>
          <w:szCs w:val="24"/>
          <w:lang w:val="en-GB"/>
        </w:rPr>
        <w:t xml:space="preserve">Table </w:t>
      </w:r>
      <w:r>
        <w:rPr>
          <w:b/>
          <w:bCs/>
          <w:szCs w:val="24"/>
          <w:lang w:val="en-GB"/>
        </w:rPr>
        <w:t>1</w:t>
      </w:r>
      <w:r w:rsidRPr="000633BB">
        <w:rPr>
          <w:b/>
          <w:bCs/>
          <w:szCs w:val="24"/>
          <w:lang w:val="en-GB"/>
        </w:rPr>
        <w:t xml:space="preserve">: Primer and </w:t>
      </w:r>
      <w:proofErr w:type="spellStart"/>
      <w:r w:rsidRPr="000633BB">
        <w:rPr>
          <w:b/>
          <w:bCs/>
          <w:szCs w:val="24"/>
          <w:lang w:val="en-GB"/>
        </w:rPr>
        <w:t>gblock</w:t>
      </w:r>
      <w:proofErr w:type="spellEnd"/>
      <w:r w:rsidRPr="000633BB">
        <w:rPr>
          <w:b/>
          <w:bCs/>
          <w:szCs w:val="24"/>
          <w:lang w:val="en-GB"/>
        </w:rPr>
        <w:t xml:space="preserve"> 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7459"/>
      </w:tblGrid>
      <w:tr w:rsidR="004A7A83" w:rsidRPr="000633BB" w14:paraId="2A86D1F0" w14:textId="77777777" w:rsidTr="00000328">
        <w:tc>
          <w:tcPr>
            <w:tcW w:w="1885" w:type="dxa"/>
          </w:tcPr>
          <w:p w14:paraId="2FB7C884" w14:textId="77777777" w:rsidR="004A7A83" w:rsidRPr="00256C31" w:rsidRDefault="004A7A83" w:rsidP="00000328">
            <w:pPr>
              <w:rPr>
                <w:b/>
                <w:szCs w:val="24"/>
              </w:rPr>
            </w:pPr>
            <w:r w:rsidRPr="00256C31">
              <w:rPr>
                <w:b/>
                <w:szCs w:val="24"/>
              </w:rPr>
              <w:t xml:space="preserve">Primer name </w:t>
            </w:r>
          </w:p>
        </w:tc>
        <w:tc>
          <w:tcPr>
            <w:tcW w:w="7459" w:type="dxa"/>
          </w:tcPr>
          <w:p w14:paraId="389440CD" w14:textId="77777777" w:rsidR="004A7A83" w:rsidRPr="00256C31" w:rsidRDefault="004A7A83" w:rsidP="00000328">
            <w:pPr>
              <w:rPr>
                <w:b/>
                <w:szCs w:val="24"/>
              </w:rPr>
            </w:pPr>
            <w:r w:rsidRPr="00256C31">
              <w:rPr>
                <w:b/>
                <w:szCs w:val="24"/>
              </w:rPr>
              <w:t>Sequence (5’ – 3’)</w:t>
            </w:r>
          </w:p>
        </w:tc>
      </w:tr>
      <w:tr w:rsidR="004A7A83" w:rsidRPr="000633BB" w14:paraId="06904627" w14:textId="77777777" w:rsidTr="00000328">
        <w:tc>
          <w:tcPr>
            <w:tcW w:w="1885" w:type="dxa"/>
          </w:tcPr>
          <w:p w14:paraId="1130B962" w14:textId="77777777" w:rsidR="004A7A83" w:rsidRPr="00256C31" w:rsidRDefault="004A7A83" w:rsidP="00000328">
            <w:pPr>
              <w:rPr>
                <w:szCs w:val="24"/>
              </w:rPr>
            </w:pPr>
            <w:proofErr w:type="spellStart"/>
            <w:r w:rsidRPr="00256C31">
              <w:rPr>
                <w:szCs w:val="24"/>
              </w:rPr>
              <w:t>EpsC</w:t>
            </w:r>
            <w:proofErr w:type="spellEnd"/>
            <w:r w:rsidRPr="00256C31">
              <w:rPr>
                <w:szCs w:val="24"/>
              </w:rPr>
              <w:t>-F</w:t>
            </w:r>
          </w:p>
        </w:tc>
        <w:tc>
          <w:tcPr>
            <w:tcW w:w="7459" w:type="dxa"/>
          </w:tcPr>
          <w:p w14:paraId="1544AC3C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TAGTCCGACTATAACAGATATC</w:t>
            </w:r>
          </w:p>
        </w:tc>
      </w:tr>
      <w:tr w:rsidR="004A7A83" w:rsidRPr="000633BB" w14:paraId="7A06D148" w14:textId="77777777" w:rsidTr="00000328">
        <w:tc>
          <w:tcPr>
            <w:tcW w:w="1885" w:type="dxa"/>
          </w:tcPr>
          <w:p w14:paraId="67DFFD2A" w14:textId="77777777" w:rsidR="004A7A83" w:rsidRPr="00256C31" w:rsidRDefault="004A7A83" w:rsidP="00000328">
            <w:pPr>
              <w:rPr>
                <w:szCs w:val="24"/>
              </w:rPr>
            </w:pPr>
            <w:proofErr w:type="spellStart"/>
            <w:r w:rsidRPr="00256C31">
              <w:rPr>
                <w:szCs w:val="24"/>
              </w:rPr>
              <w:t>EpsC</w:t>
            </w:r>
            <w:proofErr w:type="spellEnd"/>
            <w:r w:rsidRPr="00256C31">
              <w:rPr>
                <w:szCs w:val="24"/>
              </w:rPr>
              <w:t>-R</w:t>
            </w:r>
          </w:p>
        </w:tc>
        <w:tc>
          <w:tcPr>
            <w:tcW w:w="7459" w:type="dxa"/>
          </w:tcPr>
          <w:p w14:paraId="17001A8A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GAAGGAAACACAGGAACAGAC</w:t>
            </w:r>
          </w:p>
        </w:tc>
      </w:tr>
      <w:tr w:rsidR="004A7A83" w:rsidRPr="000633BB" w14:paraId="60FA674E" w14:textId="77777777" w:rsidTr="00000328">
        <w:tc>
          <w:tcPr>
            <w:tcW w:w="1885" w:type="dxa"/>
          </w:tcPr>
          <w:p w14:paraId="7297BD5A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F</w:t>
            </w:r>
          </w:p>
        </w:tc>
        <w:tc>
          <w:tcPr>
            <w:tcW w:w="7459" w:type="dxa"/>
          </w:tcPr>
          <w:p w14:paraId="42480BD3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ATGAATAAAATAACCATGACAAG</w:t>
            </w:r>
          </w:p>
        </w:tc>
      </w:tr>
      <w:tr w:rsidR="004A7A83" w:rsidRPr="000633BB" w14:paraId="04E25545" w14:textId="77777777" w:rsidTr="00000328">
        <w:tc>
          <w:tcPr>
            <w:tcW w:w="1885" w:type="dxa"/>
          </w:tcPr>
          <w:p w14:paraId="015A0A62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R</w:t>
            </w:r>
          </w:p>
        </w:tc>
        <w:tc>
          <w:tcPr>
            <w:tcW w:w="7459" w:type="dxa"/>
          </w:tcPr>
          <w:p w14:paraId="764D0C6B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AGCCTCTTTCTGATCCATTATTAC</w:t>
            </w:r>
          </w:p>
        </w:tc>
      </w:tr>
      <w:tr w:rsidR="004A7A83" w:rsidRPr="000633BB" w14:paraId="1EAEA55A" w14:textId="77777777" w:rsidTr="00000328">
        <w:tc>
          <w:tcPr>
            <w:tcW w:w="1885" w:type="dxa"/>
            <w:vAlign w:val="bottom"/>
          </w:tcPr>
          <w:p w14:paraId="79EDE266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heck 6073 SNP-F</w:t>
            </w:r>
          </w:p>
        </w:tc>
        <w:tc>
          <w:tcPr>
            <w:tcW w:w="7459" w:type="dxa"/>
          </w:tcPr>
          <w:p w14:paraId="361354F2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AGAACTTCAGGATATATCTG</w:t>
            </w:r>
          </w:p>
        </w:tc>
      </w:tr>
      <w:tr w:rsidR="004A7A83" w:rsidRPr="000633BB" w14:paraId="5A57361A" w14:textId="77777777" w:rsidTr="00000328">
        <w:tc>
          <w:tcPr>
            <w:tcW w:w="1885" w:type="dxa"/>
            <w:vAlign w:val="bottom"/>
          </w:tcPr>
          <w:p w14:paraId="2D0A3494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heck 6073 SNP-R</w:t>
            </w:r>
          </w:p>
        </w:tc>
        <w:tc>
          <w:tcPr>
            <w:tcW w:w="7459" w:type="dxa"/>
          </w:tcPr>
          <w:p w14:paraId="7B8FE528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GTGGTAAAACTGTAATGCTC</w:t>
            </w:r>
          </w:p>
        </w:tc>
      </w:tr>
      <w:tr w:rsidR="004A7A83" w:rsidRPr="000633BB" w14:paraId="7776AB81" w14:textId="77777777" w:rsidTr="00000328">
        <w:tc>
          <w:tcPr>
            <w:tcW w:w="1885" w:type="dxa"/>
            <w:vAlign w:val="bottom"/>
          </w:tcPr>
          <w:p w14:paraId="5EC365F9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6073 revert-F</w:t>
            </w:r>
          </w:p>
        </w:tc>
        <w:tc>
          <w:tcPr>
            <w:tcW w:w="7459" w:type="dxa"/>
          </w:tcPr>
          <w:p w14:paraId="092BFC31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AGAACTTCAGGATATATCTT</w:t>
            </w:r>
          </w:p>
        </w:tc>
      </w:tr>
      <w:tr w:rsidR="004A7A83" w:rsidRPr="000633BB" w14:paraId="4FAF3EBC" w14:textId="77777777" w:rsidTr="00000328">
        <w:tc>
          <w:tcPr>
            <w:tcW w:w="1885" w:type="dxa"/>
          </w:tcPr>
          <w:p w14:paraId="1E9E6D8D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712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F</w:t>
            </w:r>
          </w:p>
        </w:tc>
        <w:tc>
          <w:tcPr>
            <w:tcW w:w="7459" w:type="dxa"/>
          </w:tcPr>
          <w:p w14:paraId="3EDD6D19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TAATAAGAAAAGTAACAGTTATATTTTTGC</w:t>
            </w:r>
          </w:p>
        </w:tc>
      </w:tr>
      <w:tr w:rsidR="004A7A83" w:rsidRPr="000633BB" w14:paraId="2D1727E2" w14:textId="77777777" w:rsidTr="00000328">
        <w:tc>
          <w:tcPr>
            <w:tcW w:w="1885" w:type="dxa"/>
          </w:tcPr>
          <w:p w14:paraId="1106864B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712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R</w:t>
            </w:r>
          </w:p>
        </w:tc>
        <w:tc>
          <w:tcPr>
            <w:tcW w:w="7459" w:type="dxa"/>
          </w:tcPr>
          <w:p w14:paraId="425AB679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CTTCTCCTGTCTCTCATTC</w:t>
            </w:r>
          </w:p>
        </w:tc>
      </w:tr>
      <w:tr w:rsidR="004A7A83" w:rsidRPr="000633BB" w14:paraId="02F702C9" w14:textId="77777777" w:rsidTr="00000328">
        <w:tc>
          <w:tcPr>
            <w:tcW w:w="1885" w:type="dxa"/>
            <w:vAlign w:val="bottom"/>
          </w:tcPr>
          <w:p w14:paraId="6C61E077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heck 7127 SNP-F</w:t>
            </w:r>
          </w:p>
        </w:tc>
        <w:tc>
          <w:tcPr>
            <w:tcW w:w="7459" w:type="dxa"/>
          </w:tcPr>
          <w:p w14:paraId="01ED2D7F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CTTTATTTTCTTTAATACCCAATG</w:t>
            </w:r>
          </w:p>
        </w:tc>
      </w:tr>
      <w:tr w:rsidR="004A7A83" w:rsidRPr="000633BB" w14:paraId="390204B3" w14:textId="77777777" w:rsidTr="00000328">
        <w:tc>
          <w:tcPr>
            <w:tcW w:w="1885" w:type="dxa"/>
            <w:vAlign w:val="bottom"/>
          </w:tcPr>
          <w:p w14:paraId="59327B7D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heck 7127 SNP-R</w:t>
            </w:r>
          </w:p>
        </w:tc>
        <w:tc>
          <w:tcPr>
            <w:tcW w:w="7459" w:type="dxa"/>
          </w:tcPr>
          <w:p w14:paraId="00B84A2B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GGTCGATGACTTATACTATCC</w:t>
            </w:r>
          </w:p>
        </w:tc>
      </w:tr>
      <w:tr w:rsidR="004A7A83" w:rsidRPr="000633BB" w14:paraId="268BACD1" w14:textId="77777777" w:rsidTr="00000328">
        <w:tc>
          <w:tcPr>
            <w:tcW w:w="1885" w:type="dxa"/>
            <w:vAlign w:val="bottom"/>
          </w:tcPr>
          <w:p w14:paraId="1D7B1FE5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7127 revert-F</w:t>
            </w:r>
          </w:p>
        </w:tc>
        <w:tc>
          <w:tcPr>
            <w:tcW w:w="7459" w:type="dxa"/>
          </w:tcPr>
          <w:p w14:paraId="17836378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CTTTATTTTCTTTAATACCCAAAA</w:t>
            </w:r>
          </w:p>
        </w:tc>
      </w:tr>
      <w:tr w:rsidR="004A7A83" w:rsidRPr="000633BB" w14:paraId="124FBC34" w14:textId="77777777" w:rsidTr="00000328">
        <w:tc>
          <w:tcPr>
            <w:tcW w:w="1885" w:type="dxa"/>
          </w:tcPr>
          <w:p w14:paraId="57718692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</w:p>
        </w:tc>
        <w:tc>
          <w:tcPr>
            <w:tcW w:w="7459" w:type="dxa"/>
          </w:tcPr>
          <w:p w14:paraId="3944752B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ATGAATAAAATAACCATGACAAGAGAGATGAGAGTGGTTGCCTTATGTGTCGTAATTTTAGAATATTTAAATAATACAGGATTAATTGCGTCTTCAGTATACTCTTTTAGCATGGCGAGTACAATCCTCTTATCCTATATCTTATTCTGTAAAAAAAGAGAAGGATTTTCTTTAAA</w:t>
            </w:r>
            <w:r w:rsidRPr="00256C31">
              <w:rPr>
                <w:szCs w:val="24"/>
              </w:rPr>
              <w:lastRenderedPageBreak/>
              <w:t>GGAGATTATTGTACTACTAATTTCCTTTATTTTTGTAGTTTTAAATCGTAATGCTAGTAATTTTAGTTTAGGGTTAATGTGTATACTCTATTTTATGTTAAGTAAGTCGGAAATAGATTTAAAAAAAGTGATGAAAACATTTTTTGTTACCTCTAGTGTTTGTTTTATTTTGACAATATTACTTTATTTAATAATGTCTCTTAATAAAAGCTCTGATATGATAATGTGGCGTGGAGATGCTTTTATCAATCGTATGAGTTTAGGATTTATCCAACCGAATTTTGCAATGATAAGCTTTTTAGGTGTAGCGATAGCGTTATTATATTTGAGTACTGAAAGACAAAGAATAACTATAATTTTTATTGCCATTTTAACTTTTATTATATTTTACTTTACTCAATCAAGAACTTCAGGATATATCTGATTTTTTATTTTGAGTATTTTATTTGTTAGTAGTAAAAAAACTAAAAAGCAAGTTTCAAATTTTGAAAAATGGAGCATTACAGTTTTACCACTAATTCTTTTAATAATCTCTTATTCGTTGTTAAAGTTACCTATTAATCAACACCTCAATAACTTGCTTTCTGGTCGTCTGTCGCTTTATCAAGAGATTTATTCTACATTTGGTATACATTTGATAGGGAATAATGATGTTAAAAATACAATGTTAGATTCAGCATATCTTCAAAGTTTGCTAGCAAAAGGAATTTTGTTTACATTGTTTTTATTTGTAACTTTCTTTTTCATATTTTTTCTTAAGAGAAAAACACAAACTAGGTTGCAAAGTTTAGTAATTATGATGTATTTTTTAATTGCATTTACAGAAACATCATTTTTTAGGTTTGTAATTTTATTTCCAGTATTGATGGTAATAATGGATCAGAAAGAGGCT</w:t>
            </w:r>
          </w:p>
        </w:tc>
      </w:tr>
      <w:tr w:rsidR="004A7A83" w:rsidRPr="000633BB" w14:paraId="4B0A6DE7" w14:textId="77777777" w:rsidTr="00000328">
        <w:tc>
          <w:tcPr>
            <w:tcW w:w="1885" w:type="dxa"/>
          </w:tcPr>
          <w:p w14:paraId="17F3D89B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lastRenderedPageBreak/>
              <w:t xml:space="preserve">712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</w:p>
        </w:tc>
        <w:tc>
          <w:tcPr>
            <w:tcW w:w="7459" w:type="dxa"/>
          </w:tcPr>
          <w:p w14:paraId="00C97141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GTAGTTTTAATTGGTATTATCTTATACTTAGGAGGCTATCCTCTAAACAAATTTTTGGGAATAGATGAAATTTACTACGCTAAGGGGGTAACTACTTTACTTAATAATTTTGATGGCAGATTTGGATCAGATGTATTTGGAATTTCCGTAACGCGTATGGGATCAATTTATTTTGAACCAATAAATTTGGGGTATTTAATATTTTCTATGCTCATTATATCCTTTATTTTCTTTAATACCCAAAAATTAAAATATATAAATTTATATAGACTGATTTTATTGATAGGTGGAATGTTAACTTTTGGGAAAGGTGCTATGCTTCTAGCTATAGGGGTGATGGTTGCAGGTATCGGACATAAATTATTTTTAAAATTCTTTCCAAGAAGTAATGAAATGAATGTTTTTAGAAATCTTTTTATATTGTTAACTATTATTATGTTTATTGGTGGAAATTATTATTTCAAAACTTTTGGAGGAGCTGTAGGGAATCACTTTTATGCAATCCAAGGGACATTGGATAGTATAAGTCATCGACCAATTGGTTTTGGATTAGGTGTGGGAGGAAACGCCTCAGCAGTATTTACAGGGGGAGAACTTGATTTTACTACTGGATCAGAAACAGCCTTATTATCATTTGTATACCAAATAGGTGTTCAAGGTGCTATTGCTTTAATATGTATATTCTACTTTATGAGTAAAGAAGTATTGGAAAAAGTACAAAAGAATTCACAATTCAAAAATAGATTTTTATTTTATGTTCCAATGATATTGATTTTTGTTAGTATATATCAAGCTAATACATATACCCCACAATGTATAACGTTGTTAATGATTACTTTGGGAGGATTTGTAGGAATGAGAGACAGGAGAAGG</w:t>
            </w:r>
          </w:p>
        </w:tc>
      </w:tr>
    </w:tbl>
    <w:p w14:paraId="6B79E2F3" w14:textId="77777777" w:rsidR="00E7618B" w:rsidRPr="000633BB" w:rsidRDefault="00E7618B" w:rsidP="00E7618B">
      <w:pPr>
        <w:rPr>
          <w:b/>
          <w:szCs w:val="24"/>
        </w:rPr>
      </w:pPr>
    </w:p>
    <w:p w14:paraId="58BF9E0B" w14:textId="77777777" w:rsidR="004A7A83" w:rsidRPr="000633BB" w:rsidRDefault="004A7A83" w:rsidP="004A7A83"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Supplementary</w:t>
      </w:r>
      <w:r w:rsidRPr="000633BB">
        <w:rPr>
          <w:b/>
          <w:bCs/>
          <w:szCs w:val="24"/>
          <w:lang w:val="en-GB"/>
        </w:rPr>
        <w:t xml:space="preserve"> Table </w:t>
      </w:r>
      <w:r>
        <w:rPr>
          <w:b/>
          <w:bCs/>
          <w:szCs w:val="24"/>
          <w:lang w:val="en-GB"/>
        </w:rPr>
        <w:t>2</w:t>
      </w:r>
      <w:r w:rsidRPr="000633BB">
        <w:rPr>
          <w:b/>
          <w:bCs/>
          <w:szCs w:val="24"/>
          <w:lang w:val="en-GB"/>
        </w:rPr>
        <w:t>: Natural competence PC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3"/>
        <w:gridCol w:w="3192"/>
        <w:gridCol w:w="1530"/>
        <w:gridCol w:w="3461"/>
      </w:tblGrid>
      <w:tr w:rsidR="004A7A83" w:rsidRPr="000633BB" w14:paraId="563136A4" w14:textId="77777777" w:rsidTr="00000328">
        <w:tc>
          <w:tcPr>
            <w:tcW w:w="1483" w:type="dxa"/>
          </w:tcPr>
          <w:p w14:paraId="4A1F029B" w14:textId="77777777" w:rsidR="004A7A83" w:rsidRPr="000633BB" w:rsidRDefault="004A7A83" w:rsidP="00000328">
            <w:pPr>
              <w:rPr>
                <w:b/>
                <w:szCs w:val="24"/>
              </w:rPr>
            </w:pPr>
            <w:r w:rsidRPr="000633BB">
              <w:rPr>
                <w:b/>
                <w:szCs w:val="24"/>
              </w:rPr>
              <w:lastRenderedPageBreak/>
              <w:t>Strain</w:t>
            </w:r>
          </w:p>
        </w:tc>
        <w:tc>
          <w:tcPr>
            <w:tcW w:w="4722" w:type="dxa"/>
            <w:gridSpan w:val="2"/>
          </w:tcPr>
          <w:p w14:paraId="22B3E2C1" w14:textId="77777777" w:rsidR="004A7A83" w:rsidRPr="000633BB" w:rsidRDefault="004A7A83" w:rsidP="00000328">
            <w:pPr>
              <w:rPr>
                <w:b/>
                <w:szCs w:val="24"/>
              </w:rPr>
            </w:pPr>
            <w:r w:rsidRPr="000633BB">
              <w:rPr>
                <w:b/>
                <w:szCs w:val="24"/>
              </w:rPr>
              <w:t>Transformation Amplicon</w:t>
            </w:r>
          </w:p>
        </w:tc>
        <w:tc>
          <w:tcPr>
            <w:tcW w:w="3461" w:type="dxa"/>
          </w:tcPr>
          <w:p w14:paraId="6A0ED5E9" w14:textId="77777777" w:rsidR="004A7A83" w:rsidRPr="000633BB" w:rsidRDefault="004A7A83" w:rsidP="00000328">
            <w:pPr>
              <w:rPr>
                <w:b/>
                <w:szCs w:val="24"/>
              </w:rPr>
            </w:pPr>
            <w:r w:rsidRPr="000633BB">
              <w:rPr>
                <w:b/>
                <w:szCs w:val="24"/>
              </w:rPr>
              <w:t>Screening primers</w:t>
            </w:r>
          </w:p>
        </w:tc>
      </w:tr>
      <w:tr w:rsidR="004A7A83" w:rsidRPr="000633BB" w14:paraId="7A249260" w14:textId="77777777" w:rsidTr="00000328">
        <w:tc>
          <w:tcPr>
            <w:tcW w:w="1483" w:type="dxa"/>
          </w:tcPr>
          <w:p w14:paraId="390A1A1B" w14:textId="77777777" w:rsidR="004A7A83" w:rsidRPr="00256C31" w:rsidRDefault="004A7A83" w:rsidP="00000328">
            <w:pPr>
              <w:rPr>
                <w:szCs w:val="24"/>
              </w:rPr>
            </w:pPr>
          </w:p>
        </w:tc>
        <w:tc>
          <w:tcPr>
            <w:tcW w:w="3192" w:type="dxa"/>
          </w:tcPr>
          <w:p w14:paraId="53984032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primers</w:t>
            </w:r>
          </w:p>
        </w:tc>
        <w:tc>
          <w:tcPr>
            <w:tcW w:w="1530" w:type="dxa"/>
          </w:tcPr>
          <w:p w14:paraId="12E39575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template</w:t>
            </w:r>
          </w:p>
        </w:tc>
        <w:tc>
          <w:tcPr>
            <w:tcW w:w="3461" w:type="dxa"/>
          </w:tcPr>
          <w:p w14:paraId="3FE9746F" w14:textId="77777777" w:rsidR="004A7A83" w:rsidRPr="00256C31" w:rsidRDefault="004A7A83" w:rsidP="00000328">
            <w:pPr>
              <w:rPr>
                <w:szCs w:val="24"/>
              </w:rPr>
            </w:pPr>
          </w:p>
        </w:tc>
      </w:tr>
      <w:tr w:rsidR="004A7A83" w:rsidRPr="000633BB" w14:paraId="5A879D95" w14:textId="77777777" w:rsidTr="00000328">
        <w:tc>
          <w:tcPr>
            <w:tcW w:w="1483" w:type="dxa"/>
          </w:tcPr>
          <w:p w14:paraId="681054B9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DGCC12520</w:t>
            </w:r>
          </w:p>
        </w:tc>
        <w:tc>
          <w:tcPr>
            <w:tcW w:w="3192" w:type="dxa"/>
          </w:tcPr>
          <w:p w14:paraId="558F341E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 xml:space="preserve">-F; 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R</w:t>
            </w:r>
          </w:p>
        </w:tc>
        <w:tc>
          <w:tcPr>
            <w:tcW w:w="1530" w:type="dxa"/>
          </w:tcPr>
          <w:p w14:paraId="71CF46DA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</w:p>
        </w:tc>
        <w:tc>
          <w:tcPr>
            <w:tcW w:w="3461" w:type="dxa"/>
          </w:tcPr>
          <w:p w14:paraId="37DDFEE0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heck 6073 SNP-F; check 6073 SNP-R</w:t>
            </w:r>
          </w:p>
        </w:tc>
      </w:tr>
      <w:tr w:rsidR="004A7A83" w:rsidRPr="000633BB" w14:paraId="24D8EF70" w14:textId="77777777" w:rsidTr="00000328">
        <w:tc>
          <w:tcPr>
            <w:tcW w:w="1483" w:type="dxa"/>
          </w:tcPr>
          <w:p w14:paraId="1FB53E8A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12520ΔEPS </w:t>
            </w:r>
          </w:p>
        </w:tc>
        <w:tc>
          <w:tcPr>
            <w:tcW w:w="3192" w:type="dxa"/>
          </w:tcPr>
          <w:p w14:paraId="072CECB5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 xml:space="preserve">-F; 6073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R</w:t>
            </w:r>
          </w:p>
        </w:tc>
        <w:tc>
          <w:tcPr>
            <w:tcW w:w="1530" w:type="dxa"/>
          </w:tcPr>
          <w:p w14:paraId="6181948C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DGCC12520</w:t>
            </w:r>
          </w:p>
        </w:tc>
        <w:tc>
          <w:tcPr>
            <w:tcW w:w="3461" w:type="dxa"/>
          </w:tcPr>
          <w:p w14:paraId="432CB2EC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6073 revert-F; check 6073 SNP-R</w:t>
            </w:r>
          </w:p>
        </w:tc>
      </w:tr>
      <w:tr w:rsidR="004A7A83" w:rsidRPr="000633BB" w14:paraId="369D17C9" w14:textId="77777777" w:rsidTr="00000328">
        <w:tc>
          <w:tcPr>
            <w:tcW w:w="1483" w:type="dxa"/>
          </w:tcPr>
          <w:p w14:paraId="31665E26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DGCC7856</w:t>
            </w:r>
          </w:p>
        </w:tc>
        <w:tc>
          <w:tcPr>
            <w:tcW w:w="3192" w:type="dxa"/>
          </w:tcPr>
          <w:p w14:paraId="3F36B611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712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 xml:space="preserve">-F; 721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R</w:t>
            </w:r>
          </w:p>
        </w:tc>
        <w:tc>
          <w:tcPr>
            <w:tcW w:w="1530" w:type="dxa"/>
          </w:tcPr>
          <w:p w14:paraId="30F370FC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712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</w:p>
        </w:tc>
        <w:tc>
          <w:tcPr>
            <w:tcW w:w="3461" w:type="dxa"/>
          </w:tcPr>
          <w:p w14:paraId="06423FFA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check 7127 SNP-F; check 7127 SNP-R</w:t>
            </w:r>
          </w:p>
        </w:tc>
      </w:tr>
      <w:tr w:rsidR="004A7A83" w:rsidRPr="000633BB" w14:paraId="3019AB58" w14:textId="77777777" w:rsidTr="00000328">
        <w:tc>
          <w:tcPr>
            <w:tcW w:w="1483" w:type="dxa"/>
          </w:tcPr>
          <w:p w14:paraId="43A65C2D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7856ΔEPS</w:t>
            </w:r>
          </w:p>
        </w:tc>
        <w:tc>
          <w:tcPr>
            <w:tcW w:w="3192" w:type="dxa"/>
          </w:tcPr>
          <w:p w14:paraId="602B023D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 xml:space="preserve">712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 xml:space="preserve">-F; 7127 </w:t>
            </w:r>
            <w:proofErr w:type="spellStart"/>
            <w:r w:rsidRPr="00256C31">
              <w:rPr>
                <w:szCs w:val="24"/>
              </w:rPr>
              <w:t>gblock</w:t>
            </w:r>
            <w:proofErr w:type="spellEnd"/>
            <w:r w:rsidRPr="00256C31">
              <w:rPr>
                <w:szCs w:val="24"/>
              </w:rPr>
              <w:t>-R</w:t>
            </w:r>
          </w:p>
        </w:tc>
        <w:tc>
          <w:tcPr>
            <w:tcW w:w="1530" w:type="dxa"/>
          </w:tcPr>
          <w:p w14:paraId="6D01BA78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DGCC7856</w:t>
            </w:r>
          </w:p>
        </w:tc>
        <w:tc>
          <w:tcPr>
            <w:tcW w:w="3461" w:type="dxa"/>
          </w:tcPr>
          <w:p w14:paraId="765B8567" w14:textId="77777777" w:rsidR="004A7A83" w:rsidRPr="00256C31" w:rsidRDefault="004A7A83" w:rsidP="00000328">
            <w:pPr>
              <w:rPr>
                <w:szCs w:val="24"/>
              </w:rPr>
            </w:pPr>
            <w:r w:rsidRPr="00256C31">
              <w:rPr>
                <w:szCs w:val="24"/>
              </w:rPr>
              <w:t>7127 revert-F; check 7127 SNP-R</w:t>
            </w:r>
          </w:p>
        </w:tc>
      </w:tr>
    </w:tbl>
    <w:p w14:paraId="53E25E53" w14:textId="100675AD" w:rsidR="00E7618B" w:rsidRPr="000633BB" w:rsidRDefault="00E7618B" w:rsidP="00E7618B">
      <w:pPr>
        <w:rPr>
          <w:b/>
          <w:szCs w:val="24"/>
        </w:rPr>
      </w:pPr>
    </w:p>
    <w:p w14:paraId="2EB7DFA8" w14:textId="77777777" w:rsidR="004A7A83" w:rsidRDefault="004A7A8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2E180B1" w14:textId="250793A5" w:rsidR="00E7618B" w:rsidRDefault="00E7618B" w:rsidP="00E7618B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14:paraId="3A3E489C" w14:textId="77777777" w:rsidR="00E7618B" w:rsidRPr="00E7618B" w:rsidRDefault="00E7618B" w:rsidP="00E7618B"/>
    <w:p w14:paraId="3C419443" w14:textId="47A443EF" w:rsidR="00994A3D" w:rsidRPr="001549D3" w:rsidRDefault="00CE17CE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3CF026B" wp14:editId="379C6723">
            <wp:extent cx="5939790" cy="4313555"/>
            <wp:effectExtent l="0" t="0" r="3810" b="1079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E9822FD-2BA2-4AC9-B0A8-0CEDCF03AE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AE196DF" w14:textId="2D44DCC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E17CE" w:rsidRPr="00CE17CE">
        <w:rPr>
          <w:rFonts w:cs="Times New Roman"/>
          <w:b/>
          <w:szCs w:val="24"/>
        </w:rPr>
        <w:t>Additional phage adsorption on representative strains including isogenic strain pairs (+/</w:t>
      </w:r>
      <w:r w:rsidR="00CE17CE" w:rsidRPr="00CE17CE">
        <w:rPr>
          <w:rFonts w:cs="Times New Roman"/>
          <w:bCs/>
          <w:szCs w:val="24"/>
        </w:rPr>
        <w:t>-</w:t>
      </w:r>
      <w:r w:rsidR="00CE17CE" w:rsidRPr="00CE17CE">
        <w:rPr>
          <w:rFonts w:cs="Times New Roman"/>
          <w:b/>
          <w:szCs w:val="24"/>
        </w:rPr>
        <w:t xml:space="preserve"> EPS).</w:t>
      </w:r>
      <w:r w:rsidR="00CE17CE" w:rsidRPr="00CE17CE">
        <w:rPr>
          <w:rFonts w:cs="Times New Roman"/>
          <w:szCs w:val="24"/>
        </w:rPr>
        <w:t xml:space="preserve"> Average of three independent trials. Error bars = sample standard deviat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D609A" w14:textId="77777777" w:rsidR="00E7355E" w:rsidRDefault="00E7355E" w:rsidP="00117666">
      <w:pPr>
        <w:spacing w:after="0"/>
      </w:pPr>
      <w:r>
        <w:separator/>
      </w:r>
    </w:p>
  </w:endnote>
  <w:endnote w:type="continuationSeparator" w:id="0">
    <w:p w14:paraId="59FC7A4D" w14:textId="77777777" w:rsidR="00E7355E" w:rsidRDefault="00E735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93AA8" w14:textId="77777777" w:rsidR="00E7355E" w:rsidRDefault="00E7355E" w:rsidP="00117666">
      <w:pPr>
        <w:spacing w:after="0"/>
      </w:pPr>
      <w:r>
        <w:separator/>
      </w:r>
    </w:p>
  </w:footnote>
  <w:footnote w:type="continuationSeparator" w:id="0">
    <w:p w14:paraId="7F091198" w14:textId="77777777" w:rsidR="00E7355E" w:rsidRDefault="00E735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7693222">
    <w:abstractNumId w:val="0"/>
  </w:num>
  <w:num w:numId="2" w16cid:durableId="326716098">
    <w:abstractNumId w:val="4"/>
  </w:num>
  <w:num w:numId="3" w16cid:durableId="422187890">
    <w:abstractNumId w:val="1"/>
  </w:num>
  <w:num w:numId="4" w16cid:durableId="157699352">
    <w:abstractNumId w:val="5"/>
  </w:num>
  <w:num w:numId="5" w16cid:durableId="13920732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51079883">
    <w:abstractNumId w:val="3"/>
  </w:num>
  <w:num w:numId="7" w16cid:durableId="1599023718">
    <w:abstractNumId w:val="6"/>
  </w:num>
  <w:num w:numId="8" w16cid:durableId="1675456907">
    <w:abstractNumId w:val="6"/>
  </w:num>
  <w:num w:numId="9" w16cid:durableId="648634709">
    <w:abstractNumId w:val="6"/>
  </w:num>
  <w:num w:numId="10" w16cid:durableId="1183280629">
    <w:abstractNumId w:val="6"/>
  </w:num>
  <w:num w:numId="11" w16cid:durableId="1843007162">
    <w:abstractNumId w:val="6"/>
  </w:num>
  <w:num w:numId="12" w16cid:durableId="328560401">
    <w:abstractNumId w:val="6"/>
  </w:num>
  <w:num w:numId="13" w16cid:durableId="1417170047">
    <w:abstractNumId w:val="3"/>
  </w:num>
  <w:num w:numId="14" w16cid:durableId="1297029395">
    <w:abstractNumId w:val="2"/>
  </w:num>
  <w:num w:numId="15" w16cid:durableId="1275750748">
    <w:abstractNumId w:val="2"/>
  </w:num>
  <w:num w:numId="16" w16cid:durableId="1678118938">
    <w:abstractNumId w:val="2"/>
  </w:num>
  <w:num w:numId="17" w16cid:durableId="1500266728">
    <w:abstractNumId w:val="2"/>
  </w:num>
  <w:num w:numId="18" w16cid:durableId="1476533791">
    <w:abstractNumId w:val="2"/>
  </w:num>
  <w:num w:numId="19" w16cid:durableId="18156393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E6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A83"/>
    <w:rsid w:val="004C09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0E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17CE"/>
    <w:rsid w:val="00CE4FEE"/>
    <w:rsid w:val="00D060CF"/>
    <w:rsid w:val="00DB59C3"/>
    <w:rsid w:val="00DC259A"/>
    <w:rsid w:val="00DE23E8"/>
    <w:rsid w:val="00E52377"/>
    <w:rsid w:val="00E537AD"/>
    <w:rsid w:val="00E64E17"/>
    <w:rsid w:val="00E7355E"/>
    <w:rsid w:val="00E7618B"/>
    <w:rsid w:val="00E866C9"/>
    <w:rsid w:val="00E96C0E"/>
    <w:rsid w:val="00EA15D6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>
                <a:solidFill>
                  <a:schemeClr val="tx1"/>
                </a:solidFill>
              </a:rPr>
              <a:t>Lactococcus</a:t>
            </a:r>
            <a:r>
              <a:rPr lang="en-US" baseline="0">
                <a:solidFill>
                  <a:schemeClr val="tx1"/>
                </a:solidFill>
              </a:rPr>
              <a:t> Phage Adsorption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aper less (2)'!$D$1</c:f>
              <c:strCache>
                <c:ptCount val="1"/>
                <c:pt idx="0">
                  <c:v>D6890</c:v>
                </c:pt>
              </c:strCache>
            </c:strRef>
          </c:tx>
          <c:spPr>
            <a:pattFill prst="lgCheck">
              <a:fgClr>
                <a:srgbClr val="1F497D"/>
              </a:fgClr>
              <a:bgClr>
                <a:srgbClr val="4BACC6"/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E$2:$E$11</c:f>
                <c:numCache>
                  <c:formatCode>General</c:formatCode>
                  <c:ptCount val="10"/>
                  <c:pt idx="0">
                    <c:v>1.6891977651731827E-2</c:v>
                  </c:pt>
                  <c:pt idx="1">
                    <c:v>0.17729358257652991</c:v>
                  </c:pt>
                  <c:pt idx="2">
                    <c:v>1.3301594648946821E-4</c:v>
                  </c:pt>
                  <c:pt idx="3">
                    <c:v>6.3238807941505382E-2</c:v>
                  </c:pt>
                  <c:pt idx="4">
                    <c:v>6.1643599151304102E-3</c:v>
                  </c:pt>
                  <c:pt idx="5">
                    <c:v>7.8445463514963135E-2</c:v>
                  </c:pt>
                  <c:pt idx="6">
                    <c:v>1.7993063439103969E-2</c:v>
                  </c:pt>
                  <c:pt idx="7">
                    <c:v>0.25592778825076956</c:v>
                  </c:pt>
                  <c:pt idx="8">
                    <c:v>0.19052864921643548</c:v>
                  </c:pt>
                  <c:pt idx="9">
                    <c:v>0.21826869561975476</c:v>
                  </c:pt>
                </c:numCache>
              </c:numRef>
            </c:plus>
            <c:minus>
              <c:numRef>
                <c:f>'Paper less (2)'!$E$2:$E$11</c:f>
                <c:numCache>
                  <c:formatCode>General</c:formatCode>
                  <c:ptCount val="10"/>
                  <c:pt idx="0">
                    <c:v>1.6891977651731827E-2</c:v>
                  </c:pt>
                  <c:pt idx="1">
                    <c:v>0.17729358257652991</c:v>
                  </c:pt>
                  <c:pt idx="2">
                    <c:v>1.3301594648946821E-4</c:v>
                  </c:pt>
                  <c:pt idx="3">
                    <c:v>6.3238807941505382E-2</c:v>
                  </c:pt>
                  <c:pt idx="4">
                    <c:v>6.1643599151304102E-3</c:v>
                  </c:pt>
                  <c:pt idx="5">
                    <c:v>7.8445463514963135E-2</c:v>
                  </c:pt>
                  <c:pt idx="6">
                    <c:v>1.7993063439103969E-2</c:v>
                  </c:pt>
                  <c:pt idx="7">
                    <c:v>0.25592778825076956</c:v>
                  </c:pt>
                  <c:pt idx="8">
                    <c:v>0.19052864921643548</c:v>
                  </c:pt>
                  <c:pt idx="9">
                    <c:v>0.218268695619754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D$2:$D$11</c:f>
              <c:numCache>
                <c:formatCode>0.0%</c:formatCode>
                <c:ptCount val="10"/>
                <c:pt idx="0">
                  <c:v>0.95399537184243066</c:v>
                </c:pt>
                <c:pt idx="1">
                  <c:v>0.21390213743154921</c:v>
                </c:pt>
                <c:pt idx="2">
                  <c:v>0.99442963341858504</c:v>
                </c:pt>
                <c:pt idx="3">
                  <c:v>0.23434390912651784</c:v>
                </c:pt>
                <c:pt idx="4">
                  <c:v>0.93884023870417732</c:v>
                </c:pt>
                <c:pt idx="5">
                  <c:v>0.14805170387779082</c:v>
                </c:pt>
                <c:pt idx="6">
                  <c:v>0.97522091503267971</c:v>
                </c:pt>
                <c:pt idx="7">
                  <c:v>0.23535379369138962</c:v>
                </c:pt>
                <c:pt idx="8" formatCode="General">
                  <c:v>0.17121235521235523</c:v>
                </c:pt>
                <c:pt idx="9">
                  <c:v>0.36505370843989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78-422B-94F8-F64F7B0EFD40}"/>
            </c:ext>
          </c:extLst>
        </c:ser>
        <c:ser>
          <c:idx val="1"/>
          <c:order val="1"/>
          <c:tx>
            <c:strRef>
              <c:f>'Paper less (2)'!$F$1</c:f>
              <c:strCache>
                <c:ptCount val="1"/>
                <c:pt idx="0">
                  <c:v>D2544</c:v>
                </c:pt>
              </c:strCache>
            </c:strRef>
          </c:tx>
          <c:spPr>
            <a:pattFill prst="pct90">
              <a:fgClr>
                <a:srgbClr val="002060"/>
              </a:fgClr>
              <a:bgClr>
                <a:sysClr val="window" lastClr="FFFFFF"/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G$2:$G$11</c:f>
                <c:numCache>
                  <c:formatCode>General</c:formatCode>
                  <c:ptCount val="10"/>
                  <c:pt idx="0">
                    <c:v>1.2526592771872892E-2</c:v>
                  </c:pt>
                  <c:pt idx="1">
                    <c:v>0.14101345043712424</c:v>
                  </c:pt>
                  <c:pt idx="2">
                    <c:v>2.915364775906152E-3</c:v>
                  </c:pt>
                  <c:pt idx="3">
                    <c:v>0.17197368360367532</c:v>
                  </c:pt>
                  <c:pt idx="4">
                    <c:v>4.1896280569718961E-2</c:v>
                  </c:pt>
                  <c:pt idx="5">
                    <c:v>0.10054476187242943</c:v>
                  </c:pt>
                  <c:pt idx="6">
                    <c:v>9.7571137682135167E-3</c:v>
                  </c:pt>
                  <c:pt idx="7">
                    <c:v>7.633677105276937E-2</c:v>
                  </c:pt>
                  <c:pt idx="8">
                    <c:v>9.0970402730207109E-2</c:v>
                  </c:pt>
                  <c:pt idx="9">
                    <c:v>0.12616193183593644</c:v>
                  </c:pt>
                </c:numCache>
              </c:numRef>
            </c:plus>
            <c:minus>
              <c:numRef>
                <c:f>'Paper less (2)'!$G$2:$G$11</c:f>
                <c:numCache>
                  <c:formatCode>General</c:formatCode>
                  <c:ptCount val="10"/>
                  <c:pt idx="0">
                    <c:v>1.2526592771872892E-2</c:v>
                  </c:pt>
                  <c:pt idx="1">
                    <c:v>0.14101345043712424</c:v>
                  </c:pt>
                  <c:pt idx="2">
                    <c:v>2.915364775906152E-3</c:v>
                  </c:pt>
                  <c:pt idx="3">
                    <c:v>0.17197368360367532</c:v>
                  </c:pt>
                  <c:pt idx="4">
                    <c:v>4.1896280569718961E-2</c:v>
                  </c:pt>
                  <c:pt idx="5">
                    <c:v>0.10054476187242943</c:v>
                  </c:pt>
                  <c:pt idx="6">
                    <c:v>9.7571137682135167E-3</c:v>
                  </c:pt>
                  <c:pt idx="7">
                    <c:v>7.633677105276937E-2</c:v>
                  </c:pt>
                  <c:pt idx="8">
                    <c:v>9.0970402730207109E-2</c:v>
                  </c:pt>
                  <c:pt idx="9">
                    <c:v>0.126161931835936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F$2:$F$11</c:f>
              <c:numCache>
                <c:formatCode>0.00%</c:formatCode>
                <c:ptCount val="10"/>
                <c:pt idx="0">
                  <c:v>0.95329268292682923</c:v>
                </c:pt>
                <c:pt idx="1">
                  <c:v>7.6266965322714458E-2</c:v>
                </c:pt>
                <c:pt idx="2">
                  <c:v>0.99133175976921051</c:v>
                </c:pt>
                <c:pt idx="3">
                  <c:v>0.19840020980854969</c:v>
                </c:pt>
                <c:pt idx="4">
                  <c:v>0.93411952201601522</c:v>
                </c:pt>
                <c:pt idx="5">
                  <c:v>0.28062109296229082</c:v>
                </c:pt>
                <c:pt idx="6">
                  <c:v>0.95983739837398374</c:v>
                </c:pt>
                <c:pt idx="7">
                  <c:v>0.20902757449798023</c:v>
                </c:pt>
                <c:pt idx="8" formatCode="General">
                  <c:v>0.28206714413025519</c:v>
                </c:pt>
                <c:pt idx="9">
                  <c:v>0.238550660700405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78-422B-94F8-F64F7B0EFD40}"/>
            </c:ext>
          </c:extLst>
        </c:ser>
        <c:ser>
          <c:idx val="2"/>
          <c:order val="2"/>
          <c:tx>
            <c:strRef>
              <c:f>'Paper less (2)'!$H$1</c:f>
              <c:strCache>
                <c:ptCount val="1"/>
                <c:pt idx="0">
                  <c:v>D2950</c:v>
                </c:pt>
              </c:strCache>
            </c:strRef>
          </c:tx>
          <c:spPr>
            <a:pattFill prst="openDmnd">
              <a:fgClr>
                <a:sysClr val="windowText" lastClr="000000"/>
              </a:fgClr>
              <a:bgClr>
                <a:srgbClr val="C00000"/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I$2:$I$11</c:f>
                <c:numCache>
                  <c:formatCode>General</c:formatCode>
                  <c:ptCount val="10"/>
                  <c:pt idx="0">
                    <c:v>1.0758868255330229E-2</c:v>
                  </c:pt>
                  <c:pt idx="1">
                    <c:v>0.23211039511094089</c:v>
                  </c:pt>
                  <c:pt idx="2">
                    <c:v>6.383516147981088E-4</c:v>
                  </c:pt>
                  <c:pt idx="3">
                    <c:v>0.18954058619494024</c:v>
                  </c:pt>
                  <c:pt idx="4">
                    <c:v>3.4144649704524674E-2</c:v>
                  </c:pt>
                  <c:pt idx="5">
                    <c:v>0.140172804577439</c:v>
                  </c:pt>
                  <c:pt idx="6">
                    <c:v>1.4547316374613584E-2</c:v>
                  </c:pt>
                  <c:pt idx="7">
                    <c:v>0.14735899294158519</c:v>
                  </c:pt>
                  <c:pt idx="8">
                    <c:v>8.526391196150801E-2</c:v>
                  </c:pt>
                  <c:pt idx="9">
                    <c:v>0.24937901777621663</c:v>
                  </c:pt>
                </c:numCache>
              </c:numRef>
            </c:plus>
            <c:minus>
              <c:numRef>
                <c:f>'Paper less (2)'!$I$2:$I$11</c:f>
                <c:numCache>
                  <c:formatCode>General</c:formatCode>
                  <c:ptCount val="10"/>
                  <c:pt idx="0">
                    <c:v>1.0758868255330229E-2</c:v>
                  </c:pt>
                  <c:pt idx="1">
                    <c:v>0.23211039511094089</c:v>
                  </c:pt>
                  <c:pt idx="2">
                    <c:v>6.383516147981088E-4</c:v>
                  </c:pt>
                  <c:pt idx="3">
                    <c:v>0.18954058619494024</c:v>
                  </c:pt>
                  <c:pt idx="4">
                    <c:v>3.4144649704524674E-2</c:v>
                  </c:pt>
                  <c:pt idx="5">
                    <c:v>0.140172804577439</c:v>
                  </c:pt>
                  <c:pt idx="6">
                    <c:v>1.4547316374613584E-2</c:v>
                  </c:pt>
                  <c:pt idx="7">
                    <c:v>0.14735899294158519</c:v>
                  </c:pt>
                  <c:pt idx="8">
                    <c:v>8.526391196150801E-2</c:v>
                  </c:pt>
                  <c:pt idx="9">
                    <c:v>0.249379017776216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H$2:$H$11</c:f>
              <c:numCache>
                <c:formatCode>0.0%</c:formatCode>
                <c:ptCount val="10"/>
                <c:pt idx="0">
                  <c:v>0.96860689655172416</c:v>
                </c:pt>
                <c:pt idx="1">
                  <c:v>0.27578494623655914</c:v>
                </c:pt>
                <c:pt idx="2">
                  <c:v>0.99440006921270552</c:v>
                </c:pt>
                <c:pt idx="3">
                  <c:v>2.0625819176687658E-2</c:v>
                </c:pt>
                <c:pt idx="4">
                  <c:v>0.93286639302532803</c:v>
                </c:pt>
                <c:pt idx="5">
                  <c:v>0.20845788105238275</c:v>
                </c:pt>
                <c:pt idx="6">
                  <c:v>0.96688725744654558</c:v>
                </c:pt>
                <c:pt idx="7">
                  <c:v>0.15331006018291241</c:v>
                </c:pt>
                <c:pt idx="8" formatCode="General">
                  <c:v>0.33905502827324135</c:v>
                </c:pt>
                <c:pt idx="9">
                  <c:v>0.261052703017963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C78-422B-94F8-F64F7B0EFD40}"/>
            </c:ext>
          </c:extLst>
        </c:ser>
        <c:ser>
          <c:idx val="3"/>
          <c:order val="3"/>
          <c:tx>
            <c:strRef>
              <c:f>'Paper less (2)'!$J$1</c:f>
              <c:strCache>
                <c:ptCount val="1"/>
                <c:pt idx="0">
                  <c:v>D3906</c:v>
                </c:pt>
              </c:strCache>
            </c:strRef>
          </c:tx>
          <c:spPr>
            <a:pattFill prst="dkHorz">
              <a:fgClr>
                <a:srgbClr val="FFC000"/>
              </a:fgClr>
              <a:bgClr>
                <a:srgbClr val="F79646">
                  <a:lumMod val="40000"/>
                  <a:lumOff val="60000"/>
                </a:srgbClr>
              </a:bgClr>
            </a:patt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K$2:$K$11</c:f>
                <c:numCache>
                  <c:formatCode>General</c:formatCode>
                  <c:ptCount val="10"/>
                  <c:pt idx="0">
                    <c:v>1.367040123278338E-2</c:v>
                  </c:pt>
                  <c:pt idx="1">
                    <c:v>0.14759990771602841</c:v>
                  </c:pt>
                  <c:pt idx="2">
                    <c:v>4.2532858793349502E-3</c:v>
                  </c:pt>
                  <c:pt idx="3">
                    <c:v>0.19155752072564644</c:v>
                  </c:pt>
                  <c:pt idx="4">
                    <c:v>2.9106283908739757E-2</c:v>
                  </c:pt>
                  <c:pt idx="5">
                    <c:v>0.19176193828346988</c:v>
                  </c:pt>
                  <c:pt idx="6">
                    <c:v>1.5362187487715196E-2</c:v>
                  </c:pt>
                  <c:pt idx="7">
                    <c:v>9.4790303544669274E-2</c:v>
                  </c:pt>
                  <c:pt idx="8">
                    <c:v>0.12884544286915278</c:v>
                  </c:pt>
                  <c:pt idx="9">
                    <c:v>0.11635536343881389</c:v>
                  </c:pt>
                </c:numCache>
              </c:numRef>
            </c:plus>
            <c:minus>
              <c:numRef>
                <c:f>'Paper less (2)'!$K$2:$K$11</c:f>
                <c:numCache>
                  <c:formatCode>General</c:formatCode>
                  <c:ptCount val="10"/>
                  <c:pt idx="0">
                    <c:v>1.367040123278338E-2</c:v>
                  </c:pt>
                  <c:pt idx="1">
                    <c:v>0.14759990771602841</c:v>
                  </c:pt>
                  <c:pt idx="2">
                    <c:v>4.2532858793349502E-3</c:v>
                  </c:pt>
                  <c:pt idx="3">
                    <c:v>0.19155752072564644</c:v>
                  </c:pt>
                  <c:pt idx="4">
                    <c:v>2.9106283908739757E-2</c:v>
                  </c:pt>
                  <c:pt idx="5">
                    <c:v>0.19176193828346988</c:v>
                  </c:pt>
                  <c:pt idx="6">
                    <c:v>1.5362187487715196E-2</c:v>
                  </c:pt>
                  <c:pt idx="7">
                    <c:v>9.4790303544669274E-2</c:v>
                  </c:pt>
                  <c:pt idx="8">
                    <c:v>0.12884544286915278</c:v>
                  </c:pt>
                  <c:pt idx="9">
                    <c:v>0.116355363438813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J$2:$J$11</c:f>
              <c:numCache>
                <c:formatCode>0.0%</c:formatCode>
                <c:ptCount val="10"/>
                <c:pt idx="0">
                  <c:v>0.95023530950956936</c:v>
                </c:pt>
                <c:pt idx="1">
                  <c:v>0.18825093035619353</c:v>
                </c:pt>
                <c:pt idx="2">
                  <c:v>0.9924803030303031</c:v>
                </c:pt>
                <c:pt idx="3">
                  <c:v>0.22106060606060607</c:v>
                </c:pt>
                <c:pt idx="4">
                  <c:v>0.96820895522388062</c:v>
                </c:pt>
                <c:pt idx="5">
                  <c:v>0.11724378109452738</c:v>
                </c:pt>
                <c:pt idx="6">
                  <c:v>0.97718787878787872</c:v>
                </c:pt>
                <c:pt idx="7">
                  <c:v>0.29474074074074075</c:v>
                </c:pt>
                <c:pt idx="8" formatCode="General">
                  <c:v>0.35877777777777781</c:v>
                </c:pt>
                <c:pt idx="9">
                  <c:v>0.19297843297843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C78-422B-94F8-F64F7B0EFD40}"/>
            </c:ext>
          </c:extLst>
        </c:ser>
        <c:ser>
          <c:idx val="4"/>
          <c:order val="4"/>
          <c:tx>
            <c:strRef>
              <c:f>'Paper less (2)'!$N$1</c:f>
              <c:strCache>
                <c:ptCount val="1"/>
                <c:pt idx="0">
                  <c:v>D4044</c:v>
                </c:pt>
              </c:strCache>
            </c:strRef>
          </c:tx>
          <c:spPr>
            <a:solidFill>
              <a:sysClr val="window" lastClr="FFFFFF">
                <a:lumMod val="50000"/>
              </a:sys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aper less (2)'!$O$2:$O$11</c:f>
                <c:numCache>
                  <c:formatCode>General</c:formatCode>
                  <c:ptCount val="10"/>
                  <c:pt idx="0">
                    <c:v>8.5192056709305894E-2</c:v>
                  </c:pt>
                  <c:pt idx="1">
                    <c:v>9.0507316190651693E-2</c:v>
                  </c:pt>
                  <c:pt idx="2">
                    <c:v>4.1702655155852475E-2</c:v>
                  </c:pt>
                  <c:pt idx="3">
                    <c:v>6.4937111284464721E-2</c:v>
                  </c:pt>
                  <c:pt idx="4">
                    <c:v>8.5197739428785002E-2</c:v>
                  </c:pt>
                  <c:pt idx="5">
                    <c:v>8.1653594847394165E-2</c:v>
                  </c:pt>
                  <c:pt idx="6">
                    <c:v>0.20013884465047202</c:v>
                  </c:pt>
                  <c:pt idx="7">
                    <c:v>6.1044909087256119E-3</c:v>
                  </c:pt>
                  <c:pt idx="8">
                    <c:v>0.1037611812526634</c:v>
                  </c:pt>
                  <c:pt idx="9">
                    <c:v>3.6166839818525101E-2</c:v>
                  </c:pt>
                </c:numCache>
              </c:numRef>
            </c:plus>
            <c:minus>
              <c:numRef>
                <c:f>'Paper less (2)'!$O$2:$O$11</c:f>
                <c:numCache>
                  <c:formatCode>General</c:formatCode>
                  <c:ptCount val="10"/>
                  <c:pt idx="0">
                    <c:v>8.5192056709305894E-2</c:v>
                  </c:pt>
                  <c:pt idx="1">
                    <c:v>9.0507316190651693E-2</c:v>
                  </c:pt>
                  <c:pt idx="2">
                    <c:v>4.1702655155852475E-2</c:v>
                  </c:pt>
                  <c:pt idx="3">
                    <c:v>6.4937111284464721E-2</c:v>
                  </c:pt>
                  <c:pt idx="4">
                    <c:v>8.5197739428785002E-2</c:v>
                  </c:pt>
                  <c:pt idx="5">
                    <c:v>8.1653594847394165E-2</c:v>
                  </c:pt>
                  <c:pt idx="6">
                    <c:v>0.20013884465047202</c:v>
                  </c:pt>
                  <c:pt idx="7">
                    <c:v>6.1044909087256119E-3</c:v>
                  </c:pt>
                  <c:pt idx="8">
                    <c:v>0.1037611812526634</c:v>
                  </c:pt>
                  <c:pt idx="9">
                    <c:v>3.61668398185251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aper less (2)'!$A$2:$A$11</c:f>
              <c:strCache>
                <c:ptCount val="10"/>
                <c:pt idx="0">
                  <c:v>DGCC6073</c:v>
                </c:pt>
                <c:pt idx="1">
                  <c:v>6073ΔEPS</c:v>
                </c:pt>
                <c:pt idx="2">
                  <c:v>2345-EPS</c:v>
                </c:pt>
                <c:pt idx="3">
                  <c:v>LM2345</c:v>
                </c:pt>
                <c:pt idx="4">
                  <c:v>1403S-EPS</c:v>
                </c:pt>
                <c:pt idx="5">
                  <c:v>1403S </c:v>
                </c:pt>
                <c:pt idx="6">
                  <c:v>DGCC7158</c:v>
                </c:pt>
                <c:pt idx="7">
                  <c:v>DGCC7127</c:v>
                </c:pt>
                <c:pt idx="8">
                  <c:v>7127ΔEPS</c:v>
                </c:pt>
                <c:pt idx="9">
                  <c:v>DGCC7204</c:v>
                </c:pt>
              </c:strCache>
            </c:strRef>
          </c:cat>
          <c:val>
            <c:numRef>
              <c:f>'Paper less (2)'!$N$2:$N$11</c:f>
              <c:numCache>
                <c:formatCode>General</c:formatCode>
                <c:ptCount val="10"/>
                <c:pt idx="0">
                  <c:v>0.23032501889644749</c:v>
                </c:pt>
                <c:pt idx="1">
                  <c:v>0.1198015873015873</c:v>
                </c:pt>
                <c:pt idx="2">
                  <c:v>0.1905820105820106</c:v>
                </c:pt>
                <c:pt idx="3">
                  <c:v>4.6148904006046869E-2</c:v>
                </c:pt>
                <c:pt idx="4">
                  <c:v>0.22103004723143405</c:v>
                </c:pt>
                <c:pt idx="5">
                  <c:v>8.8031353632800721E-2</c:v>
                </c:pt>
                <c:pt idx="6">
                  <c:v>0.10423274042809767</c:v>
                </c:pt>
                <c:pt idx="7" formatCode="0.0%">
                  <c:v>0.99091776882295779</c:v>
                </c:pt>
                <c:pt idx="8" formatCode="0.0%">
                  <c:v>7.9683732733140486E-2</c:v>
                </c:pt>
                <c:pt idx="9" formatCode="0.0%">
                  <c:v>0.915088718820861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C78-422B-94F8-F64F7B0EFD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7490120"/>
        <c:axId val="827488808"/>
      </c:barChart>
      <c:catAx>
        <c:axId val="827490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7488808"/>
        <c:crosses val="autoZero"/>
        <c:auto val="1"/>
        <c:lblAlgn val="ctr"/>
        <c:lblOffset val="100"/>
        <c:noMultiLvlLbl val="0"/>
      </c:catAx>
      <c:valAx>
        <c:axId val="8274888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dsorp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749012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F179DC-9EE8-4A7D-A11B-476EEF10D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5</cp:revision>
  <cp:lastPrinted>2013-10-03T12:51:00Z</cp:lastPrinted>
  <dcterms:created xsi:type="dcterms:W3CDTF">2022-07-06T20:21:00Z</dcterms:created>
  <dcterms:modified xsi:type="dcterms:W3CDTF">2022-08-19T09:49:00Z</dcterms:modified>
</cp:coreProperties>
</file>